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E1682" w14:textId="1B6D2895" w:rsidR="00F777DF" w:rsidRDefault="001226B9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. The baseline characteristics of 8 SCLC patients.</w:t>
      </w:r>
    </w:p>
    <w:tbl>
      <w:tblPr>
        <w:tblStyle w:val="TableGrid"/>
        <w:tblpPr w:leftFromText="180" w:rightFromText="180" w:vertAnchor="text" w:horzAnchor="page" w:tblpX="1067" w:tblpY="261"/>
        <w:tblOverlap w:val="never"/>
        <w:tblW w:w="7960" w:type="dxa"/>
        <w:tblLayout w:type="fixed"/>
        <w:tblLook w:val="04A0" w:firstRow="1" w:lastRow="0" w:firstColumn="1" w:lastColumn="0" w:noHBand="0" w:noVBand="1"/>
      </w:tblPr>
      <w:tblGrid>
        <w:gridCol w:w="980"/>
        <w:gridCol w:w="1190"/>
        <w:gridCol w:w="1180"/>
        <w:gridCol w:w="1890"/>
        <w:gridCol w:w="850"/>
        <w:gridCol w:w="960"/>
        <w:gridCol w:w="910"/>
      </w:tblGrid>
      <w:tr w:rsidR="004E303D" w14:paraId="494CB47D" w14:textId="77777777" w:rsidTr="004E303D">
        <w:tc>
          <w:tcPr>
            <w:tcW w:w="980" w:type="dxa"/>
          </w:tcPr>
          <w:p w14:paraId="3E7267F9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atient ID</w:t>
            </w:r>
          </w:p>
        </w:tc>
        <w:tc>
          <w:tcPr>
            <w:tcW w:w="1190" w:type="dxa"/>
          </w:tcPr>
          <w:p w14:paraId="460B80C4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Histology</w:t>
            </w:r>
          </w:p>
        </w:tc>
        <w:tc>
          <w:tcPr>
            <w:tcW w:w="1180" w:type="dxa"/>
          </w:tcPr>
          <w:p w14:paraId="5700AE87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moking history</w:t>
            </w:r>
          </w:p>
        </w:tc>
        <w:tc>
          <w:tcPr>
            <w:tcW w:w="1890" w:type="dxa"/>
          </w:tcPr>
          <w:p w14:paraId="503442A4" w14:textId="2AF25F73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hemoth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y str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e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y</w:t>
            </w:r>
          </w:p>
        </w:tc>
        <w:tc>
          <w:tcPr>
            <w:tcW w:w="850" w:type="dxa"/>
          </w:tcPr>
          <w:p w14:paraId="7FED5FFF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FPE</w:t>
            </w:r>
          </w:p>
        </w:tc>
        <w:tc>
          <w:tcPr>
            <w:tcW w:w="960" w:type="dxa"/>
          </w:tcPr>
          <w:p w14:paraId="5088B258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BMC</w:t>
            </w:r>
          </w:p>
        </w:tc>
        <w:tc>
          <w:tcPr>
            <w:tcW w:w="910" w:type="dxa"/>
          </w:tcPr>
          <w:p w14:paraId="272ECBC9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erum</w:t>
            </w:r>
          </w:p>
        </w:tc>
      </w:tr>
      <w:tr w:rsidR="004E303D" w14:paraId="5B06689B" w14:textId="77777777" w:rsidTr="004E303D">
        <w:tc>
          <w:tcPr>
            <w:tcW w:w="980" w:type="dxa"/>
          </w:tcPr>
          <w:p w14:paraId="1EB4EA6A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90" w:type="dxa"/>
          </w:tcPr>
          <w:p w14:paraId="1D91B788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29F5F90A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</w:p>
        </w:tc>
        <w:tc>
          <w:tcPr>
            <w:tcW w:w="1890" w:type="dxa"/>
          </w:tcPr>
          <w:p w14:paraId="5C5FB585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P</w:t>
            </w:r>
          </w:p>
        </w:tc>
        <w:tc>
          <w:tcPr>
            <w:tcW w:w="850" w:type="dxa"/>
          </w:tcPr>
          <w:p w14:paraId="5EC394B1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60" w:type="dxa"/>
          </w:tcPr>
          <w:p w14:paraId="102C414A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0CD17872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1A0EC9CD" w14:textId="77777777" w:rsidTr="004E303D">
        <w:tc>
          <w:tcPr>
            <w:tcW w:w="980" w:type="dxa"/>
          </w:tcPr>
          <w:p w14:paraId="1FE7EF2F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90" w:type="dxa"/>
          </w:tcPr>
          <w:p w14:paraId="1FCF8EA1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31880399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</w:p>
        </w:tc>
        <w:tc>
          <w:tcPr>
            <w:tcW w:w="1890" w:type="dxa"/>
          </w:tcPr>
          <w:p w14:paraId="49FECE29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P</w:t>
            </w:r>
          </w:p>
        </w:tc>
        <w:tc>
          <w:tcPr>
            <w:tcW w:w="850" w:type="dxa"/>
          </w:tcPr>
          <w:p w14:paraId="4F37E2F8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0" w:type="dxa"/>
          </w:tcPr>
          <w:p w14:paraId="2E0B2966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7D3FF7B5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01D2A2F3" w14:textId="77777777" w:rsidTr="004E303D">
        <w:tc>
          <w:tcPr>
            <w:tcW w:w="980" w:type="dxa"/>
          </w:tcPr>
          <w:p w14:paraId="44607871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90" w:type="dxa"/>
          </w:tcPr>
          <w:p w14:paraId="43F95F04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37366AFC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</w:p>
        </w:tc>
        <w:tc>
          <w:tcPr>
            <w:tcW w:w="1890" w:type="dxa"/>
          </w:tcPr>
          <w:p w14:paraId="3DB31C9D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C</w:t>
            </w:r>
          </w:p>
        </w:tc>
        <w:tc>
          <w:tcPr>
            <w:tcW w:w="850" w:type="dxa"/>
          </w:tcPr>
          <w:p w14:paraId="1B5D8F6D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60" w:type="dxa"/>
          </w:tcPr>
          <w:p w14:paraId="6F53FAA6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03C39909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0F2DA287" w14:textId="77777777" w:rsidTr="004E303D">
        <w:tc>
          <w:tcPr>
            <w:tcW w:w="980" w:type="dxa"/>
          </w:tcPr>
          <w:p w14:paraId="08C1EBFE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90" w:type="dxa"/>
          </w:tcPr>
          <w:p w14:paraId="12872D18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6202B08C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</w:p>
        </w:tc>
        <w:tc>
          <w:tcPr>
            <w:tcW w:w="1890" w:type="dxa"/>
          </w:tcPr>
          <w:p w14:paraId="1C3BE7C4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P</w:t>
            </w:r>
          </w:p>
        </w:tc>
        <w:tc>
          <w:tcPr>
            <w:tcW w:w="850" w:type="dxa"/>
          </w:tcPr>
          <w:p w14:paraId="41371C2D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60" w:type="dxa"/>
          </w:tcPr>
          <w:p w14:paraId="7A40B93E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200F89FE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6E1E3BD9" w14:textId="77777777" w:rsidTr="004E303D">
        <w:tc>
          <w:tcPr>
            <w:tcW w:w="980" w:type="dxa"/>
          </w:tcPr>
          <w:p w14:paraId="64C0D2EF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190" w:type="dxa"/>
          </w:tcPr>
          <w:p w14:paraId="5468F603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56DA7692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urrent</w:t>
            </w:r>
          </w:p>
        </w:tc>
        <w:tc>
          <w:tcPr>
            <w:tcW w:w="1890" w:type="dxa"/>
          </w:tcPr>
          <w:p w14:paraId="16039822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C</w:t>
            </w:r>
          </w:p>
        </w:tc>
        <w:tc>
          <w:tcPr>
            <w:tcW w:w="850" w:type="dxa"/>
          </w:tcPr>
          <w:p w14:paraId="22F002B5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60" w:type="dxa"/>
          </w:tcPr>
          <w:p w14:paraId="6CA48FA0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0026DDF9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27B6C5E8" w14:textId="77777777" w:rsidTr="004E303D">
        <w:tc>
          <w:tcPr>
            <w:tcW w:w="980" w:type="dxa"/>
          </w:tcPr>
          <w:p w14:paraId="18EADBFD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190" w:type="dxa"/>
          </w:tcPr>
          <w:p w14:paraId="050626D8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07834288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urrent</w:t>
            </w:r>
          </w:p>
        </w:tc>
        <w:tc>
          <w:tcPr>
            <w:tcW w:w="1890" w:type="dxa"/>
          </w:tcPr>
          <w:p w14:paraId="519C1F38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C</w:t>
            </w:r>
          </w:p>
        </w:tc>
        <w:tc>
          <w:tcPr>
            <w:tcW w:w="850" w:type="dxa"/>
          </w:tcPr>
          <w:p w14:paraId="6D668092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0" w:type="dxa"/>
          </w:tcPr>
          <w:p w14:paraId="105F5EC6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0" w:type="dxa"/>
          </w:tcPr>
          <w:p w14:paraId="35C37D9D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75E0B446" w14:textId="77777777" w:rsidTr="004E303D">
        <w:tc>
          <w:tcPr>
            <w:tcW w:w="980" w:type="dxa"/>
          </w:tcPr>
          <w:p w14:paraId="29D30EE7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190" w:type="dxa"/>
          </w:tcPr>
          <w:p w14:paraId="20EF818C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76E97F56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urrent</w:t>
            </w:r>
          </w:p>
        </w:tc>
        <w:tc>
          <w:tcPr>
            <w:tcW w:w="1890" w:type="dxa"/>
          </w:tcPr>
          <w:p w14:paraId="76C6F6EE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P</w:t>
            </w:r>
          </w:p>
        </w:tc>
        <w:tc>
          <w:tcPr>
            <w:tcW w:w="850" w:type="dxa"/>
          </w:tcPr>
          <w:p w14:paraId="49FC0FDB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60" w:type="dxa"/>
          </w:tcPr>
          <w:p w14:paraId="65F92716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225D71BA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  <w:tr w:rsidR="004E303D" w14:paraId="60FB1349" w14:textId="77777777" w:rsidTr="004E303D">
        <w:tc>
          <w:tcPr>
            <w:tcW w:w="980" w:type="dxa"/>
          </w:tcPr>
          <w:p w14:paraId="4870DB1D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190" w:type="dxa"/>
          </w:tcPr>
          <w:p w14:paraId="2C92C0C7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CLC</w:t>
            </w:r>
          </w:p>
        </w:tc>
        <w:tc>
          <w:tcPr>
            <w:tcW w:w="1180" w:type="dxa"/>
          </w:tcPr>
          <w:p w14:paraId="23DB80DB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urrent</w:t>
            </w:r>
          </w:p>
        </w:tc>
        <w:tc>
          <w:tcPr>
            <w:tcW w:w="1890" w:type="dxa"/>
          </w:tcPr>
          <w:p w14:paraId="36EB131F" w14:textId="77777777" w:rsidR="004E303D" w:rsidRDefault="004E30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C</w:t>
            </w:r>
          </w:p>
        </w:tc>
        <w:tc>
          <w:tcPr>
            <w:tcW w:w="850" w:type="dxa"/>
          </w:tcPr>
          <w:p w14:paraId="734963A0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0" w:type="dxa"/>
          </w:tcPr>
          <w:p w14:paraId="617FE962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910" w:type="dxa"/>
          </w:tcPr>
          <w:p w14:paraId="032942FA" w14:textId="77777777" w:rsidR="004E303D" w:rsidRDefault="004E303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</w:tr>
    </w:tbl>
    <w:p w14:paraId="57C564A6" w14:textId="7DF94926" w:rsidR="00F777DF" w:rsidRDefault="00F777DF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F7828FE" w14:textId="1FC99196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2E2DDE5" w14:textId="246748B9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95DB355" w14:textId="0AB57A5B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F23AA8E" w14:textId="4652FDF3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8E5308F" w14:textId="0B84E3A0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41D2667" w14:textId="6D56F683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C3BE92A" w14:textId="616CC78C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5303727" w14:textId="45C09F38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9A90F33" w14:textId="35B8C190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BE68755" w14:textId="25E28F70" w:rsidR="004E303D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B66B997" w14:textId="2EEADFA6" w:rsidR="00F90D3B" w:rsidRPr="00B117F9" w:rsidRDefault="004E303D" w:rsidP="004E303D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E303D">
        <w:rPr>
          <w:rFonts w:ascii="Times New Roman" w:hAnsi="Times New Roman" w:cs="Times New Roman"/>
          <w:color w:val="000000" w:themeColor="text1"/>
          <w:sz w:val="24"/>
        </w:rPr>
        <w:t>Abbreviations: EP: etoposide combined with cisplatin; EC: etoposide combined with carboplatin</w:t>
      </w:r>
      <w:bookmarkEnd w:id="0"/>
    </w:p>
    <w:sectPr w:rsidR="00F90D3B" w:rsidRPr="00B117F9" w:rsidSect="00122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E350B" w14:textId="77777777" w:rsidR="00EA0B3F" w:rsidRDefault="00EA0B3F" w:rsidP="0029753E">
      <w:r>
        <w:separator/>
      </w:r>
    </w:p>
  </w:endnote>
  <w:endnote w:type="continuationSeparator" w:id="0">
    <w:p w14:paraId="07B87AF5" w14:textId="77777777" w:rsidR="00EA0B3F" w:rsidRDefault="00EA0B3F" w:rsidP="002975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073D2" w14:textId="77777777" w:rsidR="00EA0B3F" w:rsidRDefault="00EA0B3F" w:rsidP="0029753E">
      <w:r>
        <w:separator/>
      </w:r>
    </w:p>
  </w:footnote>
  <w:footnote w:type="continuationSeparator" w:id="0">
    <w:p w14:paraId="245634DB" w14:textId="77777777" w:rsidR="00EA0B3F" w:rsidRDefault="00EA0B3F" w:rsidP="002975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hNGNhMDBmN2U4ZjVjMTRjNDRlOTcyZGRiYjUzZTAifQ=="/>
  </w:docVars>
  <w:rsids>
    <w:rsidRoot w:val="32C92207"/>
    <w:rsid w:val="0001689F"/>
    <w:rsid w:val="0008295B"/>
    <w:rsid w:val="0008402D"/>
    <w:rsid w:val="001226B9"/>
    <w:rsid w:val="0029753E"/>
    <w:rsid w:val="002E2B7F"/>
    <w:rsid w:val="0030041F"/>
    <w:rsid w:val="003A0B56"/>
    <w:rsid w:val="003A418D"/>
    <w:rsid w:val="003B1E28"/>
    <w:rsid w:val="004E303D"/>
    <w:rsid w:val="00517348"/>
    <w:rsid w:val="00590EF0"/>
    <w:rsid w:val="005F24AD"/>
    <w:rsid w:val="006011BC"/>
    <w:rsid w:val="006020E3"/>
    <w:rsid w:val="006575B9"/>
    <w:rsid w:val="0071692B"/>
    <w:rsid w:val="00721970"/>
    <w:rsid w:val="00792275"/>
    <w:rsid w:val="0099507D"/>
    <w:rsid w:val="009C1768"/>
    <w:rsid w:val="00A422E6"/>
    <w:rsid w:val="00A64D36"/>
    <w:rsid w:val="00AC576B"/>
    <w:rsid w:val="00B117F9"/>
    <w:rsid w:val="00D76319"/>
    <w:rsid w:val="00E96E22"/>
    <w:rsid w:val="00EA0B3F"/>
    <w:rsid w:val="00F15BCA"/>
    <w:rsid w:val="00F777DF"/>
    <w:rsid w:val="00F90D3B"/>
    <w:rsid w:val="06571D1D"/>
    <w:rsid w:val="32C92207"/>
    <w:rsid w:val="3E826E77"/>
    <w:rsid w:val="51230AED"/>
    <w:rsid w:val="5740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381E59"/>
  <w15:docId w15:val="{39D07BFC-63BC-48B4-B52F-1FFB8FC5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975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9753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975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9753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Poornima Thiruvudaiselvi</cp:lastModifiedBy>
  <cp:revision>26</cp:revision>
  <dcterms:created xsi:type="dcterms:W3CDTF">2020-11-27T08:11:00Z</dcterms:created>
  <dcterms:modified xsi:type="dcterms:W3CDTF">2023-09-1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3817CD62884DF8AD4A801706DF8D78_13</vt:lpwstr>
  </property>
</Properties>
</file>